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2"/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1276"/>
        <w:gridCol w:w="1417"/>
        <w:gridCol w:w="851"/>
        <w:gridCol w:w="992"/>
        <w:gridCol w:w="992"/>
        <w:gridCol w:w="1701"/>
        <w:gridCol w:w="851"/>
        <w:gridCol w:w="850"/>
        <w:gridCol w:w="993"/>
      </w:tblGrid>
      <w:tr w:rsidR="00D630F9" w:rsidRPr="006B7327" w14:paraId="0FCE2124" w14:textId="77777777" w:rsidTr="00904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9015516" w14:textId="77777777" w:rsidR="00D630F9" w:rsidRPr="00707127" w:rsidRDefault="00D630F9" w:rsidP="009045A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432A1405" w14:textId="77777777" w:rsidR="00D630F9" w:rsidRPr="00707127" w:rsidRDefault="00D630F9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14:paraId="404ED45D" w14:textId="77777777" w:rsidR="00D630F9" w:rsidRPr="00707127" w:rsidRDefault="00D630F9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2B35D7BE" w14:textId="77777777" w:rsidR="00D630F9" w:rsidRPr="00C3493E" w:rsidRDefault="00D630F9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gridSpan w:val="3"/>
          </w:tcPr>
          <w:p w14:paraId="4BA25356" w14:textId="77777777" w:rsidR="00D630F9" w:rsidRPr="00B95B4D" w:rsidRDefault="00D630F9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95B4D">
              <w:rPr>
                <w:rFonts w:cstheme="minorHAnsi"/>
                <w:lang w:val="en-US"/>
              </w:rPr>
              <w:t>N</w:t>
            </w:r>
            <w:r>
              <w:rPr>
                <w:rFonts w:cstheme="minorHAnsi"/>
                <w:lang w:val="en-US"/>
              </w:rPr>
              <w:t>umber</w:t>
            </w:r>
            <w:r w:rsidRPr="00B95B4D">
              <w:rPr>
                <w:rFonts w:cstheme="minorHAnsi"/>
                <w:lang w:val="en-US"/>
              </w:rPr>
              <w:t xml:space="preserve"> of </w:t>
            </w:r>
            <w:proofErr w:type="spellStart"/>
            <w:r w:rsidRPr="00B95B4D">
              <w:rPr>
                <w:rFonts w:cstheme="minorHAnsi"/>
                <w:lang w:val="en-US"/>
              </w:rPr>
              <w:t>acute</w:t>
            </w:r>
            <w:r w:rsidRPr="00B95B4D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  <w:r w:rsidRPr="00B95B4D">
              <w:rPr>
                <w:rFonts w:cstheme="minorHAnsi"/>
                <w:lang w:val="en-US"/>
              </w:rPr>
              <w:t xml:space="preserve"> samples</w:t>
            </w:r>
          </w:p>
        </w:tc>
        <w:tc>
          <w:tcPr>
            <w:tcW w:w="1701" w:type="dxa"/>
          </w:tcPr>
          <w:p w14:paraId="2D63F6BD" w14:textId="77777777" w:rsidR="00D630F9" w:rsidRPr="003E5452" w:rsidRDefault="00D630F9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4" w:type="dxa"/>
            <w:gridSpan w:val="3"/>
          </w:tcPr>
          <w:p w14:paraId="6EFD8B19" w14:textId="77777777" w:rsidR="00D630F9" w:rsidRPr="003E5452" w:rsidRDefault="00D630F9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E5452">
              <w:rPr>
                <w:rFonts w:cstheme="minorHAnsi"/>
                <w:lang w:val="en-US"/>
              </w:rPr>
              <w:t>N</w:t>
            </w:r>
            <w:r>
              <w:rPr>
                <w:rFonts w:cstheme="minorHAnsi"/>
                <w:lang w:val="en-US"/>
              </w:rPr>
              <w:t>umber</w:t>
            </w:r>
            <w:r w:rsidRPr="003E5452">
              <w:rPr>
                <w:rFonts w:cstheme="minorHAnsi"/>
                <w:lang w:val="en-US"/>
              </w:rPr>
              <w:t xml:space="preserve"> of follow</w:t>
            </w:r>
            <w:r>
              <w:rPr>
                <w:rFonts w:cstheme="minorHAnsi"/>
                <w:lang w:val="en-US"/>
              </w:rPr>
              <w:t>-</w:t>
            </w:r>
            <w:proofErr w:type="spellStart"/>
            <w:r w:rsidRPr="003E5452">
              <w:rPr>
                <w:rFonts w:cstheme="minorHAnsi"/>
                <w:lang w:val="en-US"/>
              </w:rPr>
              <w:t>up</w:t>
            </w:r>
            <w:r w:rsidRPr="003E5452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  <w:r w:rsidRPr="003E5452">
              <w:rPr>
                <w:rFonts w:cstheme="minorHAnsi"/>
                <w:lang w:val="en-US"/>
              </w:rPr>
              <w:t xml:space="preserve"> samples</w:t>
            </w:r>
          </w:p>
        </w:tc>
      </w:tr>
      <w:tr w:rsidR="00D630F9" w14:paraId="058ECD67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DA1AA5" w14:textId="77777777" w:rsidR="00D630F9" w:rsidRPr="003A574E" w:rsidRDefault="00D630F9" w:rsidP="009045AD">
            <w:pPr>
              <w:spacing w:line="480" w:lineRule="auto"/>
              <w:jc w:val="center"/>
              <w:rPr>
                <w:rFonts w:cstheme="minorHAnsi"/>
                <w:b w:val="0"/>
              </w:rPr>
            </w:pPr>
            <w:r w:rsidRPr="003A574E">
              <w:rPr>
                <w:rFonts w:cstheme="minorHAnsi"/>
              </w:rPr>
              <w:t>Site</w:t>
            </w:r>
          </w:p>
        </w:tc>
        <w:tc>
          <w:tcPr>
            <w:tcW w:w="1134" w:type="dxa"/>
          </w:tcPr>
          <w:p w14:paraId="573D3176" w14:textId="77777777" w:rsidR="00D630F9" w:rsidRPr="00D94271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3A574E">
              <w:rPr>
                <w:b/>
              </w:rPr>
              <w:t>Virus</w:t>
            </w:r>
          </w:p>
        </w:tc>
        <w:tc>
          <w:tcPr>
            <w:tcW w:w="1276" w:type="dxa"/>
          </w:tcPr>
          <w:p w14:paraId="619F7014" w14:textId="77777777" w:rsidR="00D630F9" w:rsidRPr="00F93423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itive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</w:tcPr>
          <w:p w14:paraId="3C9BA4E7" w14:textId="77777777" w:rsidR="00D630F9" w:rsidRPr="00F93423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94887">
              <w:rPr>
                <w:rFonts w:cstheme="minorHAnsi"/>
                <w:b/>
                <w:bCs/>
              </w:rPr>
              <w:t xml:space="preserve">Total </w:t>
            </w:r>
            <w:proofErr w:type="spellStart"/>
            <w:r w:rsidRPr="00194887">
              <w:rPr>
                <w:rFonts w:cstheme="minorHAnsi"/>
                <w:b/>
                <w:bCs/>
              </w:rPr>
              <w:t>acute</w:t>
            </w:r>
            <w:proofErr w:type="spellEnd"/>
            <w:r w:rsidRPr="00194887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194887">
              <w:rPr>
                <w:rFonts w:cstheme="minorHAnsi"/>
                <w:b/>
                <w:bCs/>
              </w:rPr>
              <w:t>tested</w:t>
            </w:r>
            <w:r>
              <w:rPr>
                <w:rFonts w:cstheme="minorHAnsi"/>
                <w:b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851" w:type="dxa"/>
          </w:tcPr>
          <w:p w14:paraId="3A121280" w14:textId="77777777" w:rsidR="00D630F9" w:rsidRPr="003A574E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3A574E">
              <w:rPr>
                <w:b/>
              </w:rPr>
              <w:t>IgM</w:t>
            </w:r>
            <w:proofErr w:type="spellEnd"/>
          </w:p>
        </w:tc>
        <w:tc>
          <w:tcPr>
            <w:tcW w:w="992" w:type="dxa"/>
          </w:tcPr>
          <w:p w14:paraId="625C9782" w14:textId="77777777" w:rsidR="00D630F9" w:rsidRPr="003A574E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3A574E">
              <w:rPr>
                <w:b/>
              </w:rPr>
              <w:t>IgAM</w:t>
            </w:r>
            <w:proofErr w:type="spellEnd"/>
          </w:p>
        </w:tc>
        <w:tc>
          <w:tcPr>
            <w:tcW w:w="992" w:type="dxa"/>
          </w:tcPr>
          <w:p w14:paraId="152D3C5B" w14:textId="77777777" w:rsidR="00D630F9" w:rsidRPr="003A574E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3A574E">
              <w:rPr>
                <w:b/>
              </w:rPr>
              <w:t>IgG</w:t>
            </w:r>
            <w:proofErr w:type="spellEnd"/>
          </w:p>
        </w:tc>
        <w:tc>
          <w:tcPr>
            <w:tcW w:w="1701" w:type="dxa"/>
          </w:tcPr>
          <w:p w14:paraId="037138A4" w14:textId="77777777" w:rsidR="00D630F9" w:rsidRPr="00F93423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94887">
              <w:rPr>
                <w:rFonts w:cstheme="minorHAnsi"/>
                <w:b/>
                <w:bCs/>
                <w:lang w:val="en-US"/>
              </w:rPr>
              <w:t>Total follow</w:t>
            </w:r>
            <w:r>
              <w:rPr>
                <w:rFonts w:cstheme="minorHAnsi"/>
                <w:b/>
                <w:bCs/>
                <w:lang w:val="en-US"/>
              </w:rPr>
              <w:t>-</w:t>
            </w:r>
            <w:r w:rsidRPr="00194887">
              <w:rPr>
                <w:rFonts w:cstheme="minorHAnsi"/>
                <w:b/>
                <w:bCs/>
                <w:lang w:val="en-US"/>
              </w:rPr>
              <w:t xml:space="preserve">up </w:t>
            </w:r>
            <w:proofErr w:type="spellStart"/>
            <w:r w:rsidRPr="00194887">
              <w:rPr>
                <w:rFonts w:cstheme="minorHAnsi"/>
                <w:b/>
                <w:bCs/>
                <w:lang w:val="en-US"/>
              </w:rPr>
              <w:t>tested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851" w:type="dxa"/>
          </w:tcPr>
          <w:p w14:paraId="2996AD4B" w14:textId="77777777" w:rsidR="00D630F9" w:rsidRPr="003A574E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3A574E">
              <w:rPr>
                <w:b/>
              </w:rPr>
              <w:t>IgM</w:t>
            </w:r>
            <w:proofErr w:type="spellEnd"/>
          </w:p>
        </w:tc>
        <w:tc>
          <w:tcPr>
            <w:tcW w:w="850" w:type="dxa"/>
          </w:tcPr>
          <w:p w14:paraId="1482D530" w14:textId="77777777" w:rsidR="00D630F9" w:rsidRPr="003A574E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3A574E">
              <w:rPr>
                <w:b/>
              </w:rPr>
              <w:t>IgAM</w:t>
            </w:r>
            <w:proofErr w:type="spellEnd"/>
          </w:p>
        </w:tc>
        <w:tc>
          <w:tcPr>
            <w:tcW w:w="993" w:type="dxa"/>
          </w:tcPr>
          <w:p w14:paraId="7A395C17" w14:textId="77777777" w:rsidR="00D630F9" w:rsidRPr="003A574E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3A574E">
              <w:rPr>
                <w:b/>
              </w:rPr>
              <w:t>IgG</w:t>
            </w:r>
            <w:proofErr w:type="spellEnd"/>
          </w:p>
        </w:tc>
      </w:tr>
      <w:tr w:rsidR="00D630F9" w14:paraId="00C43812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6AA363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  <w:r w:rsidRPr="003A574E">
              <w:rPr>
                <w:rFonts w:cstheme="minorHAnsi"/>
              </w:rPr>
              <w:t xml:space="preserve">Rio de Janeiro &amp; </w:t>
            </w:r>
            <w:proofErr w:type="spellStart"/>
            <w:r w:rsidRPr="003A574E">
              <w:rPr>
                <w:rFonts w:cstheme="minorHAnsi"/>
              </w:rPr>
              <w:t>Resende</w:t>
            </w:r>
            <w:proofErr w:type="spellEnd"/>
          </w:p>
        </w:tc>
        <w:tc>
          <w:tcPr>
            <w:tcW w:w="1134" w:type="dxa"/>
          </w:tcPr>
          <w:p w14:paraId="600AE4EE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1CFD61BE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3F9B835A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4C0AD88E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572296A7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4FA610D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746A2E8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2886CB3A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562F4B1B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6F613F3F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30F9" w14:paraId="4CC14E64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A7B879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=109</w:t>
            </w:r>
          </w:p>
        </w:tc>
        <w:tc>
          <w:tcPr>
            <w:tcW w:w="1134" w:type="dxa"/>
          </w:tcPr>
          <w:p w14:paraId="775CBAB1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KV</w:t>
            </w:r>
          </w:p>
        </w:tc>
        <w:tc>
          <w:tcPr>
            <w:tcW w:w="1276" w:type="dxa"/>
          </w:tcPr>
          <w:p w14:paraId="3B73219B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17" w:type="dxa"/>
          </w:tcPr>
          <w:p w14:paraId="4ADD07DB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851" w:type="dxa"/>
          </w:tcPr>
          <w:p w14:paraId="1C834084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992" w:type="dxa"/>
          </w:tcPr>
          <w:p w14:paraId="724EC744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992" w:type="dxa"/>
          </w:tcPr>
          <w:p w14:paraId="533F6833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701" w:type="dxa"/>
          </w:tcPr>
          <w:p w14:paraId="428D46F7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851" w:type="dxa"/>
          </w:tcPr>
          <w:p w14:paraId="40E854C9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850" w:type="dxa"/>
          </w:tcPr>
          <w:p w14:paraId="2C0981CE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993" w:type="dxa"/>
          </w:tcPr>
          <w:p w14:paraId="03C58D10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D630F9" w14:paraId="19524B7A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E93948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44748A9" w14:textId="77777777" w:rsidR="00D630F9" w:rsidRPr="00F93423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ENV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</w:tcPr>
          <w:p w14:paraId="7DBB5C8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417" w:type="dxa"/>
          </w:tcPr>
          <w:p w14:paraId="17D883ED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851" w:type="dxa"/>
          </w:tcPr>
          <w:p w14:paraId="6849E473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992" w:type="dxa"/>
          </w:tcPr>
          <w:p w14:paraId="75CE094F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992" w:type="dxa"/>
          </w:tcPr>
          <w:p w14:paraId="7C480D5D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701" w:type="dxa"/>
          </w:tcPr>
          <w:p w14:paraId="733597C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851" w:type="dxa"/>
          </w:tcPr>
          <w:p w14:paraId="6A0BA166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850" w:type="dxa"/>
          </w:tcPr>
          <w:p w14:paraId="5B3BC19C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993" w:type="dxa"/>
          </w:tcPr>
          <w:p w14:paraId="1E7F6BAB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D630F9" w14:paraId="60AD3542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263E52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7318FB4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KV</w:t>
            </w:r>
          </w:p>
        </w:tc>
        <w:tc>
          <w:tcPr>
            <w:tcW w:w="1276" w:type="dxa"/>
          </w:tcPr>
          <w:p w14:paraId="3362C3E8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417" w:type="dxa"/>
          </w:tcPr>
          <w:p w14:paraId="6F027B1D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851" w:type="dxa"/>
          </w:tcPr>
          <w:p w14:paraId="4D39ED96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992" w:type="dxa"/>
          </w:tcPr>
          <w:p w14:paraId="425C7C9E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992" w:type="dxa"/>
          </w:tcPr>
          <w:p w14:paraId="71258D2A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701" w:type="dxa"/>
          </w:tcPr>
          <w:p w14:paraId="48A5874F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51" w:type="dxa"/>
          </w:tcPr>
          <w:p w14:paraId="1144AFB4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50" w:type="dxa"/>
          </w:tcPr>
          <w:p w14:paraId="1315433E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93" w:type="dxa"/>
          </w:tcPr>
          <w:p w14:paraId="31C15380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D630F9" w14:paraId="2C7C772C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E1040F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665A08C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23CCE052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17" w:type="dxa"/>
          </w:tcPr>
          <w:p w14:paraId="05C66BE1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851" w:type="dxa"/>
          </w:tcPr>
          <w:p w14:paraId="28255228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992" w:type="dxa"/>
          </w:tcPr>
          <w:p w14:paraId="3ACDA3F2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992" w:type="dxa"/>
          </w:tcPr>
          <w:p w14:paraId="7E174577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701" w:type="dxa"/>
          </w:tcPr>
          <w:p w14:paraId="5DD0DC2B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851" w:type="dxa"/>
          </w:tcPr>
          <w:p w14:paraId="309B33DD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850" w:type="dxa"/>
          </w:tcPr>
          <w:p w14:paraId="4D2181BF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993" w:type="dxa"/>
          </w:tcPr>
          <w:p w14:paraId="197B5BC6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D630F9" w14:paraId="30A6C9E6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F4AE53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  <w:r w:rsidRPr="003A574E">
              <w:rPr>
                <w:rFonts w:cstheme="minorHAnsi"/>
              </w:rPr>
              <w:t>Recife &amp; Fortaleza</w:t>
            </w:r>
          </w:p>
        </w:tc>
        <w:tc>
          <w:tcPr>
            <w:tcW w:w="1134" w:type="dxa"/>
          </w:tcPr>
          <w:p w14:paraId="6ED069BC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C754B5B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4AD8B7DA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7711FF35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08788C5E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13ADAC39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08B4B16B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17071DE1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07120993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5A05EECB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30F9" w14:paraId="0A1780A2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9C4277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=434</w:t>
            </w:r>
          </w:p>
        </w:tc>
        <w:tc>
          <w:tcPr>
            <w:tcW w:w="1134" w:type="dxa"/>
          </w:tcPr>
          <w:p w14:paraId="4AAE94C3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KV</w:t>
            </w:r>
          </w:p>
        </w:tc>
        <w:tc>
          <w:tcPr>
            <w:tcW w:w="1276" w:type="dxa"/>
          </w:tcPr>
          <w:p w14:paraId="268DEC43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417" w:type="dxa"/>
          </w:tcPr>
          <w:p w14:paraId="2DAD7DA3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851" w:type="dxa"/>
          </w:tcPr>
          <w:p w14:paraId="73B9B20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992" w:type="dxa"/>
          </w:tcPr>
          <w:p w14:paraId="35EE9765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992" w:type="dxa"/>
          </w:tcPr>
          <w:p w14:paraId="1D32DF07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701" w:type="dxa"/>
          </w:tcPr>
          <w:p w14:paraId="43A2C125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851" w:type="dxa"/>
          </w:tcPr>
          <w:p w14:paraId="55D88BB8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850" w:type="dxa"/>
          </w:tcPr>
          <w:p w14:paraId="6F750588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993" w:type="dxa"/>
          </w:tcPr>
          <w:p w14:paraId="77621DA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D630F9" w14:paraId="2357E5EC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AE83EB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C07A9A2" w14:textId="77777777" w:rsidR="00D630F9" w:rsidRPr="00F93423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ENV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</w:tcPr>
          <w:p w14:paraId="0D038ED6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417" w:type="dxa"/>
          </w:tcPr>
          <w:p w14:paraId="5C8B5932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tcW w:w="851" w:type="dxa"/>
          </w:tcPr>
          <w:p w14:paraId="68E9A881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992" w:type="dxa"/>
          </w:tcPr>
          <w:p w14:paraId="66F258CB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992" w:type="dxa"/>
          </w:tcPr>
          <w:p w14:paraId="7A454E37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tcW w:w="1701" w:type="dxa"/>
          </w:tcPr>
          <w:p w14:paraId="4FD69874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851" w:type="dxa"/>
          </w:tcPr>
          <w:p w14:paraId="76A3795F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850" w:type="dxa"/>
          </w:tcPr>
          <w:p w14:paraId="78742C8A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993" w:type="dxa"/>
          </w:tcPr>
          <w:p w14:paraId="1BDDB43A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</w:tr>
      <w:tr w:rsidR="00D630F9" w14:paraId="5DB166EF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E1C41D5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D1683F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KV</w:t>
            </w:r>
          </w:p>
        </w:tc>
        <w:tc>
          <w:tcPr>
            <w:tcW w:w="1276" w:type="dxa"/>
          </w:tcPr>
          <w:p w14:paraId="03D055E6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</w:t>
            </w:r>
          </w:p>
        </w:tc>
        <w:tc>
          <w:tcPr>
            <w:tcW w:w="1417" w:type="dxa"/>
          </w:tcPr>
          <w:p w14:paraId="6A7C0582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851" w:type="dxa"/>
          </w:tcPr>
          <w:p w14:paraId="32EC4BD5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2" w:type="dxa"/>
          </w:tcPr>
          <w:p w14:paraId="2E25EAAB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992" w:type="dxa"/>
          </w:tcPr>
          <w:p w14:paraId="7FA8761D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701" w:type="dxa"/>
          </w:tcPr>
          <w:p w14:paraId="7CC8282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851" w:type="dxa"/>
          </w:tcPr>
          <w:p w14:paraId="25B83B8D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50" w:type="dxa"/>
          </w:tcPr>
          <w:p w14:paraId="27D167AA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993" w:type="dxa"/>
          </w:tcPr>
          <w:p w14:paraId="2782BDA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D630F9" w14:paraId="308EF945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9C6C76C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9DD69F4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1E3688E3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5</w:t>
            </w:r>
          </w:p>
        </w:tc>
        <w:tc>
          <w:tcPr>
            <w:tcW w:w="1417" w:type="dxa"/>
          </w:tcPr>
          <w:p w14:paraId="2D2E3EBD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5</w:t>
            </w:r>
          </w:p>
        </w:tc>
        <w:tc>
          <w:tcPr>
            <w:tcW w:w="851" w:type="dxa"/>
          </w:tcPr>
          <w:p w14:paraId="62299D11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4</w:t>
            </w:r>
          </w:p>
        </w:tc>
        <w:tc>
          <w:tcPr>
            <w:tcW w:w="992" w:type="dxa"/>
          </w:tcPr>
          <w:p w14:paraId="717B8F28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2</w:t>
            </w:r>
          </w:p>
        </w:tc>
        <w:tc>
          <w:tcPr>
            <w:tcW w:w="992" w:type="dxa"/>
          </w:tcPr>
          <w:p w14:paraId="2C2FE6A5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4</w:t>
            </w:r>
          </w:p>
        </w:tc>
        <w:tc>
          <w:tcPr>
            <w:tcW w:w="1701" w:type="dxa"/>
          </w:tcPr>
          <w:p w14:paraId="44B01E2F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</w:t>
            </w:r>
          </w:p>
        </w:tc>
        <w:tc>
          <w:tcPr>
            <w:tcW w:w="851" w:type="dxa"/>
          </w:tcPr>
          <w:p w14:paraId="3382CD89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</w:t>
            </w:r>
          </w:p>
        </w:tc>
        <w:tc>
          <w:tcPr>
            <w:tcW w:w="850" w:type="dxa"/>
          </w:tcPr>
          <w:p w14:paraId="3C13E027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</w:t>
            </w:r>
          </w:p>
        </w:tc>
        <w:tc>
          <w:tcPr>
            <w:tcW w:w="993" w:type="dxa"/>
          </w:tcPr>
          <w:p w14:paraId="618B1AC6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</w:t>
            </w:r>
          </w:p>
        </w:tc>
      </w:tr>
      <w:tr w:rsidR="00D630F9" w14:paraId="0233BB22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FD8FA6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  <w:r w:rsidRPr="003A574E">
              <w:rPr>
                <w:rFonts w:cstheme="minorHAnsi"/>
              </w:rPr>
              <w:t>Valencia</w:t>
            </w:r>
          </w:p>
        </w:tc>
        <w:tc>
          <w:tcPr>
            <w:tcW w:w="1134" w:type="dxa"/>
          </w:tcPr>
          <w:p w14:paraId="557CCD5D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2FDF3E94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22708CC8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52D5A667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95D9DC6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477AA566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4728062F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65820187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47818AAF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4FB231F7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30F9" w14:paraId="4C721685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59EB822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=364</w:t>
            </w:r>
          </w:p>
        </w:tc>
        <w:tc>
          <w:tcPr>
            <w:tcW w:w="1134" w:type="dxa"/>
          </w:tcPr>
          <w:p w14:paraId="050AAD59" w14:textId="77777777" w:rsidR="00D630F9" w:rsidRPr="000F3F88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ZIKV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</w:tcPr>
          <w:p w14:paraId="05A8F445" w14:textId="77777777" w:rsidR="00D630F9" w:rsidRPr="00F93423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417" w:type="dxa"/>
          </w:tcPr>
          <w:p w14:paraId="3DAFB2BD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851" w:type="dxa"/>
          </w:tcPr>
          <w:p w14:paraId="1868D4EE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92" w:type="dxa"/>
          </w:tcPr>
          <w:p w14:paraId="08BD60E4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992" w:type="dxa"/>
          </w:tcPr>
          <w:p w14:paraId="643AC7AB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701" w:type="dxa"/>
          </w:tcPr>
          <w:p w14:paraId="3E0AD7D8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851" w:type="dxa"/>
          </w:tcPr>
          <w:p w14:paraId="41074273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850" w:type="dxa"/>
          </w:tcPr>
          <w:p w14:paraId="4E8D0C78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993" w:type="dxa"/>
          </w:tcPr>
          <w:p w14:paraId="14243781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D630F9" w14:paraId="1C2EB0FA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FD6D12B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F234B30" w14:textId="77777777" w:rsidR="00D630F9" w:rsidRPr="00F93423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ENV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</w:tcPr>
          <w:p w14:paraId="08087836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417" w:type="dxa"/>
          </w:tcPr>
          <w:p w14:paraId="47F8683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851" w:type="dxa"/>
          </w:tcPr>
          <w:p w14:paraId="1FC1D899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2" w:type="dxa"/>
          </w:tcPr>
          <w:p w14:paraId="6A9F3348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992" w:type="dxa"/>
          </w:tcPr>
          <w:p w14:paraId="787F38DB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701" w:type="dxa"/>
          </w:tcPr>
          <w:p w14:paraId="43B51262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51" w:type="dxa"/>
          </w:tcPr>
          <w:p w14:paraId="148F17F0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</w:tcPr>
          <w:p w14:paraId="50961FF6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993" w:type="dxa"/>
          </w:tcPr>
          <w:p w14:paraId="2A550F0A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D630F9" w14:paraId="36B84288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6481F17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7DD9F01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KV</w:t>
            </w:r>
          </w:p>
        </w:tc>
        <w:tc>
          <w:tcPr>
            <w:tcW w:w="1276" w:type="dxa"/>
          </w:tcPr>
          <w:p w14:paraId="6C29C78C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1</w:t>
            </w:r>
          </w:p>
        </w:tc>
        <w:tc>
          <w:tcPr>
            <w:tcW w:w="1417" w:type="dxa"/>
          </w:tcPr>
          <w:p w14:paraId="19D92C10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1</w:t>
            </w:r>
          </w:p>
        </w:tc>
        <w:tc>
          <w:tcPr>
            <w:tcW w:w="851" w:type="dxa"/>
          </w:tcPr>
          <w:p w14:paraId="3B7C325C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2" w:type="dxa"/>
          </w:tcPr>
          <w:p w14:paraId="26A4D761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1</w:t>
            </w:r>
          </w:p>
        </w:tc>
        <w:tc>
          <w:tcPr>
            <w:tcW w:w="992" w:type="dxa"/>
          </w:tcPr>
          <w:p w14:paraId="1CE7638E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701" w:type="dxa"/>
          </w:tcPr>
          <w:p w14:paraId="73E304B7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1" w:type="dxa"/>
          </w:tcPr>
          <w:p w14:paraId="6738E148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</w:tcPr>
          <w:p w14:paraId="0C276A4A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3" w:type="dxa"/>
          </w:tcPr>
          <w:p w14:paraId="5F255845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D630F9" w14:paraId="1333948C" w14:textId="77777777" w:rsidTr="009045A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DD31B9" w14:textId="77777777" w:rsidR="00D630F9" w:rsidRPr="003A574E" w:rsidRDefault="00D630F9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1C969A4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46E66D7A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1417" w:type="dxa"/>
          </w:tcPr>
          <w:p w14:paraId="1102C44E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851" w:type="dxa"/>
          </w:tcPr>
          <w:p w14:paraId="323195CA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2" w:type="dxa"/>
          </w:tcPr>
          <w:p w14:paraId="334C3BBA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992" w:type="dxa"/>
          </w:tcPr>
          <w:p w14:paraId="0E9C2424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701" w:type="dxa"/>
          </w:tcPr>
          <w:p w14:paraId="17233D31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851" w:type="dxa"/>
          </w:tcPr>
          <w:p w14:paraId="3DEF388C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50" w:type="dxa"/>
          </w:tcPr>
          <w:p w14:paraId="1D593218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993" w:type="dxa"/>
          </w:tcPr>
          <w:p w14:paraId="01E39764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D630F9" w14:paraId="719D76C7" w14:textId="77777777" w:rsidTr="0090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D681B3" w14:textId="77777777" w:rsidR="00D630F9" w:rsidRPr="009900C4" w:rsidRDefault="00D630F9" w:rsidP="009045AD">
            <w:pPr>
              <w:spacing w:line="480" w:lineRule="auto"/>
              <w:rPr>
                <w:rFonts w:cstheme="minorHAnsi"/>
                <w:bCs w:val="0"/>
                <w:lang w:val="en-US"/>
              </w:rPr>
            </w:pPr>
            <w:r w:rsidRPr="009900C4">
              <w:rPr>
                <w:rFonts w:cstheme="minorHAnsi"/>
                <w:lang w:val="en-US"/>
              </w:rPr>
              <w:t xml:space="preserve">Total no. </w:t>
            </w:r>
            <w:r>
              <w:rPr>
                <w:rFonts w:cstheme="minorHAnsi"/>
                <w:bCs w:val="0"/>
                <w:lang w:val="en-US"/>
              </w:rPr>
              <w:t>o</w:t>
            </w:r>
            <w:r w:rsidRPr="009900C4">
              <w:rPr>
                <w:rFonts w:cstheme="minorHAnsi"/>
                <w:lang w:val="en-US"/>
              </w:rPr>
              <w:t>f ELISAs per</w:t>
            </w:r>
            <w:r>
              <w:rPr>
                <w:rFonts w:cstheme="minorHAnsi"/>
                <w:bCs w:val="0"/>
                <w:lang w:val="en-US"/>
              </w:rPr>
              <w:t>formed</w:t>
            </w:r>
          </w:p>
        </w:tc>
        <w:tc>
          <w:tcPr>
            <w:tcW w:w="1134" w:type="dxa"/>
          </w:tcPr>
          <w:p w14:paraId="0C3A7B69" w14:textId="77777777" w:rsidR="00D630F9" w:rsidRPr="00F93423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14:paraId="3A9D1448" w14:textId="77777777" w:rsidR="00D630F9" w:rsidRPr="00F93423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371FDD48" w14:textId="77777777" w:rsidR="00D630F9" w:rsidRPr="00194887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32</w:t>
            </w:r>
          </w:p>
        </w:tc>
        <w:tc>
          <w:tcPr>
            <w:tcW w:w="851" w:type="dxa"/>
          </w:tcPr>
          <w:p w14:paraId="5C78E5CD" w14:textId="3A096886" w:rsidR="00D630F9" w:rsidRPr="009A6A81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006B7327">
              <w:rPr>
                <w:b/>
                <w:bCs/>
              </w:rPr>
              <w:t>47</w:t>
            </w:r>
          </w:p>
        </w:tc>
        <w:tc>
          <w:tcPr>
            <w:tcW w:w="992" w:type="dxa"/>
          </w:tcPr>
          <w:p w14:paraId="2514D0BA" w14:textId="15FBC0B6" w:rsidR="00D630F9" w:rsidRPr="009A6A81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1</w:t>
            </w:r>
            <w:r w:rsidR="006B7327">
              <w:rPr>
                <w:b/>
                <w:bCs/>
              </w:rPr>
              <w:t>4</w:t>
            </w:r>
          </w:p>
        </w:tc>
        <w:tc>
          <w:tcPr>
            <w:tcW w:w="992" w:type="dxa"/>
          </w:tcPr>
          <w:p w14:paraId="2A982E96" w14:textId="761CCC66" w:rsidR="00D630F9" w:rsidRPr="009A6A81" w:rsidRDefault="006B7327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00</w:t>
            </w:r>
          </w:p>
        </w:tc>
        <w:tc>
          <w:tcPr>
            <w:tcW w:w="1701" w:type="dxa"/>
          </w:tcPr>
          <w:p w14:paraId="2B40011E" w14:textId="77777777" w:rsidR="00D630F9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62</w:t>
            </w:r>
          </w:p>
        </w:tc>
        <w:tc>
          <w:tcPr>
            <w:tcW w:w="851" w:type="dxa"/>
          </w:tcPr>
          <w:p w14:paraId="5177A075" w14:textId="49DA4D6E" w:rsidR="00D630F9" w:rsidRPr="009A6A81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  <w:r w:rsidR="006B7327">
              <w:rPr>
                <w:b/>
                <w:bCs/>
              </w:rPr>
              <w:t>6</w:t>
            </w:r>
          </w:p>
        </w:tc>
        <w:tc>
          <w:tcPr>
            <w:tcW w:w="850" w:type="dxa"/>
          </w:tcPr>
          <w:p w14:paraId="75538A0F" w14:textId="0527527B" w:rsidR="00D630F9" w:rsidRPr="009A6A81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5</w:t>
            </w:r>
            <w:r w:rsidR="006B7327">
              <w:rPr>
                <w:b/>
                <w:bCs/>
              </w:rPr>
              <w:t>8</w:t>
            </w:r>
          </w:p>
        </w:tc>
        <w:tc>
          <w:tcPr>
            <w:tcW w:w="993" w:type="dxa"/>
          </w:tcPr>
          <w:p w14:paraId="20E44E52" w14:textId="77777777" w:rsidR="00D630F9" w:rsidRPr="009A6A81" w:rsidRDefault="00D630F9" w:rsidP="009045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5</w:t>
            </w:r>
          </w:p>
        </w:tc>
      </w:tr>
      <w:tr w:rsidR="00D630F9" w14:paraId="6AE5DE4E" w14:textId="77777777" w:rsidTr="009045A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0E2AC13" w14:textId="77777777" w:rsidR="00D630F9" w:rsidRPr="009A6A81" w:rsidRDefault="00D630F9" w:rsidP="009045AD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134" w:type="dxa"/>
          </w:tcPr>
          <w:p w14:paraId="52F03170" w14:textId="77777777" w:rsidR="00D630F9" w:rsidRPr="00F93423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63A57C0A" w14:textId="77777777" w:rsidR="00D630F9" w:rsidRPr="00F93423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5E946A1E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835" w:type="dxa"/>
            <w:gridSpan w:val="3"/>
          </w:tcPr>
          <w:p w14:paraId="7EB7DC9B" w14:textId="56D94FD9" w:rsidR="00D630F9" w:rsidRPr="001C2408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2,06</w:t>
            </w:r>
            <w:r w:rsidR="0093584F">
              <w:rPr>
                <w:i/>
                <w:iCs/>
              </w:rPr>
              <w:t>1</w:t>
            </w:r>
          </w:p>
        </w:tc>
        <w:tc>
          <w:tcPr>
            <w:tcW w:w="1701" w:type="dxa"/>
          </w:tcPr>
          <w:p w14:paraId="6E973319" w14:textId="77777777" w:rsidR="00D630F9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694" w:type="dxa"/>
            <w:gridSpan w:val="3"/>
          </w:tcPr>
          <w:p w14:paraId="39902B9C" w14:textId="69D91E55" w:rsidR="00D630F9" w:rsidRPr="001C2408" w:rsidRDefault="00D630F9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,04</w:t>
            </w:r>
            <w:r w:rsidR="0093584F">
              <w:rPr>
                <w:i/>
                <w:iCs/>
              </w:rPr>
              <w:t>9</w:t>
            </w:r>
            <w:bookmarkStart w:id="0" w:name="_GoBack"/>
            <w:bookmarkEnd w:id="0"/>
          </w:p>
        </w:tc>
      </w:tr>
    </w:tbl>
    <w:p w14:paraId="0F8E3FFD" w14:textId="77777777" w:rsidR="00285642" w:rsidRDefault="00285642"/>
    <w:sectPr w:rsidR="00285642" w:rsidSect="00D630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F9"/>
    <w:rsid w:val="00285642"/>
    <w:rsid w:val="004F0B35"/>
    <w:rsid w:val="006B7327"/>
    <w:rsid w:val="0093584F"/>
    <w:rsid w:val="00D6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B9FE1"/>
  <w15:chartTrackingRefBased/>
  <w15:docId w15:val="{21E352E1-404C-437C-B87E-3B1EB9E7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630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D630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</dc:creator>
  <cp:keywords/>
  <dc:description/>
  <cp:lastModifiedBy>ivonne</cp:lastModifiedBy>
  <cp:revision>2</cp:revision>
  <dcterms:created xsi:type="dcterms:W3CDTF">2021-04-21T08:56:00Z</dcterms:created>
  <dcterms:modified xsi:type="dcterms:W3CDTF">2021-04-21T08:56:00Z</dcterms:modified>
</cp:coreProperties>
</file>